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8BA" w:rsidRPr="00F05748" w:rsidRDefault="008838BA" w:rsidP="008838BA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F05748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</w:p>
    <w:p w:rsidR="008838BA" w:rsidRDefault="008838BA" w:rsidP="008838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E7293F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79C83D" wp14:editId="7B03919E">
                <wp:simplePos x="0" y="0"/>
                <wp:positionH relativeFrom="column">
                  <wp:posOffset>1791335</wp:posOffset>
                </wp:positionH>
                <wp:positionV relativeFrom="paragraph">
                  <wp:posOffset>300990</wp:posOffset>
                </wp:positionV>
                <wp:extent cx="167005" cy="1338580"/>
                <wp:effectExtent l="0" t="0" r="23495" b="1397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005" cy="13385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id="Straight Connector 2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1.05pt,23.7pt" to="154.2pt,12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" strokecolor="black [3040]"/>
            </w:pict>
          </mc:Fallback>
        </mc:AlternateContent>
      </w:r>
      <w:r w:rsidRPr="00E7293F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F642D9" wp14:editId="4C6F609D">
                <wp:simplePos x="0" y="0"/>
                <wp:positionH relativeFrom="column">
                  <wp:posOffset>-20955</wp:posOffset>
                </wp:positionH>
                <wp:positionV relativeFrom="paragraph">
                  <wp:posOffset>58741</wp:posOffset>
                </wp:positionV>
                <wp:extent cx="5594350" cy="2852420"/>
                <wp:effectExtent l="0" t="0" r="6350" b="5080"/>
                <wp:wrapNone/>
                <wp:docPr id="309" name="Group 3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4350" cy="2852420"/>
                          <a:chOff x="0" y="0"/>
                          <a:chExt cx="5594350" cy="2852530"/>
                        </a:xfrm>
                      </wpg:grpSpPr>
                      <wps:wsp>
                        <wps:cNvPr id="3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594350" cy="25175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838BA" w:rsidRDefault="008838BA" w:rsidP="008838BA">
                              <w:r w:rsidRPr="00332EE2">
                                <w:rPr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412B4020" wp14:editId="3347E22B">
                                    <wp:extent cx="5403273" cy="2375065"/>
                                    <wp:effectExtent l="0" t="0" r="6985" b="6350"/>
                                    <wp:docPr id="306" name="Picture 30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403273" cy="237506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17179"/>
                            <a:ext cx="5593715" cy="3353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838BA" w:rsidRPr="001A7D62" w:rsidRDefault="008838BA" w:rsidP="008838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</w:pPr>
                              <w:r w:rsidRPr="001A7D6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Figure A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:</w:t>
                              </w:r>
                              <w:r w:rsidRPr="001A7D6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Pr="001A7D6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TRACERlab</w:t>
                              </w:r>
                              <w:proofErr w:type="spellEnd"/>
                              <w:r w:rsidRPr="001A7D6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 xml:space="preserve"> FX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-</w:t>
                              </w:r>
                              <w:r w:rsidRPr="001A7D6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FN gamma trace of crude reaction mixture [</w:t>
                              </w:r>
                              <w:r w:rsidRPr="001A7D6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vertAlign w:val="superscript"/>
                                </w:rPr>
                                <w:t>18</w:t>
                              </w:r>
                              <w:r w:rsidRPr="001A7D6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F</w:t>
                              </w:r>
                              <w:proofErr w:type="gramStart"/>
                              <w:r w:rsidRPr="001A7D6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]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FPCA</w:t>
                              </w:r>
                              <w:proofErr w:type="gram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-</w:t>
                              </w:r>
                              <w:r w:rsidRPr="001A7D6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F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group id="Group 309" o:spid="_x0000_s1026" style="position:absolute;left:0;text-align:left;margin-left:-1.65pt;margin-top:4.65pt;width:440.5pt;height:224.6pt;z-index:251659264;mso-height-relative:margin" coordsize="55943,28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55943;height:25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YaHMQA&#10;AADcAAAADwAAAGRycy9kb3ducmV2LnhtbESP3WrCQBSE7wu+w3KE3hTdGOtfdA2t0OJtog9wzB6T&#10;YPZsyG5NfPtuoeDlMDPfMLt0MI24U+dqywpm0wgEcWF1zaWC8+lrsgbhPLLGxjIpeJCDdD962WGi&#10;bc8Z3XNfigBhl6CCyvs2kdIVFRl0U9sSB+9qO4M+yK6UusM+wE0j4yhaSoM1h4UKWzpUVNzyH6Pg&#10;euzfFpv+8u3Pq+x9+Yn16mIfSr2Oh48tCE+Df4b/20etYB7F8HcmHAG5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GGhzEAAAA3AAAAA8AAAAAAAAAAAAAAAAAmAIAAGRycy9k&#10;b3ducmV2LnhtbFBLBQYAAAAABAAEAPUAAACJAwAAAAA=&#10;" stroked="f">
                  <v:textbox>
                    <w:txbxContent>
                      <w:p w:rsidR="008838BA" w:rsidRDefault="008838BA" w:rsidP="008838BA">
                        <w:r w:rsidRPr="00332EE2">
                          <w:rPr>
                            <w:noProof/>
                            <w:lang w:eastAsia="en-GB"/>
                          </w:rPr>
                          <w:drawing>
                            <wp:inline distT="0" distB="0" distL="0" distR="0" wp14:anchorId="412B4020" wp14:editId="3347E22B">
                              <wp:extent cx="5403273" cy="2375065"/>
                              <wp:effectExtent l="0" t="0" r="6985" b="6350"/>
                              <wp:docPr id="306" name="Picture 30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403273" cy="23750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28" type="#_x0000_t202" style="position:absolute;top:25171;width:55937;height:33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    <v:textbox>
                    <w:txbxContent>
                      <w:p w:rsidR="008838BA" w:rsidRPr="001A7D62" w:rsidRDefault="008838BA" w:rsidP="008838BA">
                        <w:pPr>
                          <w:jc w:val="center"/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</w:pPr>
                        <w:r w:rsidRPr="001A7D6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Figure A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:</w:t>
                        </w:r>
                        <w:r w:rsidRPr="001A7D6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1A7D6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TRACERlab</w:t>
                        </w:r>
                        <w:proofErr w:type="spellEnd"/>
                        <w:r w:rsidRPr="001A7D6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 xml:space="preserve"> FX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-</w:t>
                        </w:r>
                        <w:r w:rsidRPr="001A7D6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FN gamma trace of crude reaction mixture [</w:t>
                        </w:r>
                        <w:r w:rsidRPr="001A7D6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vertAlign w:val="superscript"/>
                          </w:rPr>
                          <w:t>18</w:t>
                        </w:r>
                        <w:r w:rsidRPr="001A7D6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F</w:t>
                        </w:r>
                        <w:proofErr w:type="gramStart"/>
                        <w:r w:rsidRPr="001A7D6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]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FPCA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-</w:t>
                        </w:r>
                        <w:r w:rsidRPr="001A7D6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F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838BA" w:rsidRPr="005C6808" w:rsidRDefault="008838BA" w:rsidP="008838BA"/>
    <w:p w:rsidR="008838BA" w:rsidRPr="00E7293F" w:rsidRDefault="008838BA" w:rsidP="008838BA">
      <w:pPr>
        <w:rPr>
          <w:rFonts w:ascii="Times New Roman" w:hAnsi="Times New Roman" w:cs="Times New Roman"/>
        </w:rPr>
      </w:pPr>
      <w:r w:rsidRPr="00E7293F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DA4272" wp14:editId="3B340055">
                <wp:simplePos x="0" y="0"/>
                <wp:positionH relativeFrom="column">
                  <wp:posOffset>4516916</wp:posOffset>
                </wp:positionH>
                <wp:positionV relativeFrom="paragraph">
                  <wp:posOffset>176775</wp:posOffset>
                </wp:positionV>
                <wp:extent cx="114147" cy="1013552"/>
                <wp:effectExtent l="0" t="0" r="19685" b="1524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147" cy="101355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id="Straight Connector 23" o:spid="_x0000_s1026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5.65pt,13.9pt" to="364.65pt,9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" strokecolor="black [3040]"/>
            </w:pict>
          </mc:Fallback>
        </mc:AlternateContent>
      </w:r>
      <w:r w:rsidRPr="00E7293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FD8C74" wp14:editId="1E02143C">
                <wp:simplePos x="0" y="0"/>
                <wp:positionH relativeFrom="column">
                  <wp:posOffset>1522316</wp:posOffset>
                </wp:positionH>
                <wp:positionV relativeFrom="paragraph">
                  <wp:posOffset>110834</wp:posOffset>
                </wp:positionV>
                <wp:extent cx="1174115" cy="287655"/>
                <wp:effectExtent l="5080" t="0" r="12065" b="1206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74115" cy="28765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38BA" w:rsidRPr="00A12939" w:rsidRDefault="008838BA" w:rsidP="008838B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12939">
                              <w:rPr>
                                <w:rFonts w:ascii="Arial" w:hAnsi="Arial" w:cs="Arial"/>
                              </w:rPr>
                              <w:t>[</w:t>
                            </w:r>
                            <w:r w:rsidRPr="00A12939">
                              <w:rPr>
                                <w:rFonts w:ascii="Arial" w:hAnsi="Arial" w:cs="Arial"/>
                                <w:vertAlign w:val="superscript"/>
                              </w:rPr>
                              <w:t>18</w:t>
                            </w:r>
                            <w:r w:rsidRPr="00A12939">
                              <w:rPr>
                                <w:rFonts w:ascii="Arial" w:hAnsi="Arial" w:cs="Arial"/>
                              </w:rPr>
                              <w:t>F]</w:t>
                            </w:r>
                            <w:r>
                              <w:rPr>
                                <w:rFonts w:ascii="Arial" w:hAnsi="Arial" w:cs="Arial"/>
                              </w:rPr>
                              <w:t>FPCA-</w:t>
                            </w:r>
                            <w:r w:rsidRPr="00A12939">
                              <w:rPr>
                                <w:rFonts w:ascii="Arial" w:hAnsi="Arial" w:cs="Arial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id="Rectangle 19" o:spid="_x0000_s1029" style="position:absolute;margin-left:119.85pt;margin-top:8.75pt;width:92.45pt;height:22.65pt;rotation:-9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" fillcolor="white [3201]" strokecolor="black [3200]" strokeweight=".25pt">
                <v:textbox>
                  <w:txbxContent>
                    <w:p w:rsidR="008838BA" w:rsidRPr="00A12939" w:rsidRDefault="008838BA" w:rsidP="008838B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12939">
                        <w:rPr>
                          <w:rFonts w:ascii="Arial" w:hAnsi="Arial" w:cs="Arial"/>
                        </w:rPr>
                        <w:t>[</w:t>
                      </w:r>
                      <w:r w:rsidRPr="00A12939">
                        <w:rPr>
                          <w:rFonts w:ascii="Arial" w:hAnsi="Arial" w:cs="Arial"/>
                          <w:vertAlign w:val="superscript"/>
                        </w:rPr>
                        <w:t>18</w:t>
                      </w:r>
                      <w:r w:rsidRPr="00A12939">
                        <w:rPr>
                          <w:rFonts w:ascii="Arial" w:hAnsi="Arial" w:cs="Arial"/>
                        </w:rPr>
                        <w:t>F]</w:t>
                      </w:r>
                      <w:r>
                        <w:rPr>
                          <w:rFonts w:ascii="Arial" w:hAnsi="Arial" w:cs="Arial"/>
                        </w:rPr>
                        <w:t>FPCA-</w:t>
                      </w:r>
                      <w:r w:rsidRPr="00A12939">
                        <w:rPr>
                          <w:rFonts w:ascii="Arial" w:hAnsi="Arial" w:cs="Arial"/>
                        </w:rPr>
                        <w:t>F</w:t>
                      </w:r>
                      <w:r>
                        <w:rPr>
                          <w:rFonts w:ascii="Arial" w:hAnsi="Arial" w:cs="Arial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</w:p>
    <w:p w:rsidR="008838BA" w:rsidRPr="00E7293F" w:rsidRDefault="008838BA" w:rsidP="008838BA">
      <w:pPr>
        <w:rPr>
          <w:rFonts w:ascii="Times New Roman" w:hAnsi="Times New Roman" w:cs="Times New Roman"/>
        </w:rPr>
      </w:pPr>
      <w:r w:rsidRPr="00E7293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CF1052" wp14:editId="32B2016B">
                <wp:simplePos x="0" y="0"/>
                <wp:positionH relativeFrom="column">
                  <wp:posOffset>4354830</wp:posOffset>
                </wp:positionH>
                <wp:positionV relativeFrom="paragraph">
                  <wp:posOffset>146685</wp:posOffset>
                </wp:positionV>
                <wp:extent cx="847090" cy="295275"/>
                <wp:effectExtent l="9207" t="0" r="19368" b="19367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47090" cy="2952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38BA" w:rsidRPr="00A12939" w:rsidRDefault="008838BA" w:rsidP="008838B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12939">
                              <w:rPr>
                                <w:rFonts w:ascii="Arial" w:hAnsi="Arial" w:cs="Arial"/>
                              </w:rPr>
                              <w:t>[</w:t>
                            </w:r>
                            <w:r w:rsidRPr="00A12939">
                              <w:rPr>
                                <w:rFonts w:ascii="Arial" w:hAnsi="Arial" w:cs="Arial"/>
                                <w:vertAlign w:val="superscript"/>
                              </w:rPr>
                              <w:t>18</w:t>
                            </w:r>
                            <w:r w:rsidRPr="00A12939">
                              <w:rPr>
                                <w:rFonts w:ascii="Arial" w:hAnsi="Arial" w:cs="Arial"/>
                              </w:rPr>
                              <w:t>F]F</w:t>
                            </w:r>
                            <w:r>
                              <w:rPr>
                                <w:rFonts w:ascii="Arial" w:hAnsi="Arial" w:cs="Arial"/>
                              </w:rPr>
                              <w:t>P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id="Rectangle 20" o:spid="_x0000_s1030" style="position:absolute;margin-left:342.9pt;margin-top:11.55pt;width:66.7pt;height:23.2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" fillcolor="white [3201]" strokecolor="black [3200]" strokeweight=".25pt">
                <v:textbox>
                  <w:txbxContent>
                    <w:p w:rsidR="008838BA" w:rsidRPr="00A12939" w:rsidRDefault="008838BA" w:rsidP="008838B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12939">
                        <w:rPr>
                          <w:rFonts w:ascii="Arial" w:hAnsi="Arial" w:cs="Arial"/>
                        </w:rPr>
                        <w:t>[</w:t>
                      </w:r>
                      <w:r w:rsidRPr="00A12939">
                        <w:rPr>
                          <w:rFonts w:ascii="Arial" w:hAnsi="Arial" w:cs="Arial"/>
                          <w:vertAlign w:val="superscript"/>
                        </w:rPr>
                        <w:t>18</w:t>
                      </w:r>
                      <w:r w:rsidRPr="00A12939">
                        <w:rPr>
                          <w:rFonts w:ascii="Arial" w:hAnsi="Arial" w:cs="Arial"/>
                        </w:rPr>
                        <w:t>F]F</w:t>
                      </w:r>
                      <w:r>
                        <w:rPr>
                          <w:rFonts w:ascii="Arial" w:hAnsi="Arial" w:cs="Arial"/>
                        </w:rPr>
                        <w:t>PCA</w:t>
                      </w:r>
                    </w:p>
                  </w:txbxContent>
                </v:textbox>
              </v:rect>
            </w:pict>
          </mc:Fallback>
        </mc:AlternateContent>
      </w: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1ED215D" wp14:editId="3125CF2B">
                <wp:simplePos x="0" y="0"/>
                <wp:positionH relativeFrom="column">
                  <wp:posOffset>723900</wp:posOffset>
                </wp:positionH>
                <wp:positionV relativeFrom="paragraph">
                  <wp:posOffset>155575</wp:posOffset>
                </wp:positionV>
                <wp:extent cx="4572000" cy="6057374"/>
                <wp:effectExtent l="0" t="0" r="0" b="635"/>
                <wp:wrapNone/>
                <wp:docPr id="326" name="Group 3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6057374"/>
                          <a:chOff x="0" y="0"/>
                          <a:chExt cx="4572000" cy="6057733"/>
                        </a:xfrm>
                      </wpg:grpSpPr>
                      <wpg:grpSp>
                        <wpg:cNvPr id="327" name="Group 327"/>
                        <wpg:cNvGrpSpPr/>
                        <wpg:grpSpPr>
                          <a:xfrm>
                            <a:off x="0" y="0"/>
                            <a:ext cx="4572000" cy="6057733"/>
                            <a:chOff x="539826" y="0"/>
                            <a:chExt cx="4572000" cy="6057733"/>
                          </a:xfrm>
                        </wpg:grpSpPr>
                        <wpg:grpSp>
                          <wpg:cNvPr id="328" name="Group 12"/>
                          <wpg:cNvGrpSpPr/>
                          <wpg:grpSpPr>
                            <a:xfrm>
                              <a:off x="543825" y="0"/>
                              <a:ext cx="4568001" cy="6057733"/>
                              <a:chOff x="709335" y="-3855"/>
                              <a:chExt cx="4569038" cy="6060905"/>
                            </a:xfrm>
                          </wpg:grpSpPr>
                          <wps:wsp>
                            <wps:cNvPr id="32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09335" y="-3855"/>
                                <a:ext cx="4319571" cy="272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838BA" w:rsidRDefault="008838BA" w:rsidP="008838BA">
                                  <w:r>
                                    <w:rPr>
                                      <w:rFonts w:ascii="Arial" w:hAnsi="Arial" w:cs="Arial"/>
                                      <w:noProof/>
                                      <w:sz w:val="24"/>
                                      <w:szCs w:val="24"/>
                                      <w:lang w:eastAsia="en-GB"/>
                                    </w:rPr>
                                    <w:drawing>
                                      <wp:inline distT="0" distB="0" distL="0" distR="0" wp14:anchorId="5FBD484A" wp14:editId="7B8B1A11">
                                        <wp:extent cx="4475408" cy="2433645"/>
                                        <wp:effectExtent l="0" t="0" r="1905" b="5080"/>
                                        <wp:docPr id="340" name="Picture 34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0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472648" cy="243214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3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09336" y="5458928"/>
                                <a:ext cx="4569037" cy="5981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838BA" w:rsidRDefault="008838BA" w:rsidP="008838B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1A7D62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Figure B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i and ii: UV and radio-chromatogram of [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  <w:vertAlign w:val="superscript"/>
                                    </w:rPr>
                                    <w:t>1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]FPCA</w:t>
                                  </w:r>
                                  <w:proofErr w:type="gramEnd"/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-F9, respectively</w:t>
                                  </w:r>
                                </w:p>
                                <w:p w:rsidR="008838BA" w:rsidRDefault="008838BA" w:rsidP="008838B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:rsidR="008838BA" w:rsidRPr="001A7D62" w:rsidRDefault="008838BA" w:rsidP="008838B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3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9826" y="2732184"/>
                              <a:ext cx="4126992" cy="27277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838BA" w:rsidRDefault="008838BA" w:rsidP="008838BA">
                                <w:r>
                                  <w:rPr>
                                    <w:rFonts w:ascii="Arial" w:hAnsi="Arial" w:cs="Arial"/>
                                    <w:noProof/>
                                    <w:sz w:val="24"/>
                                    <w:szCs w:val="24"/>
                                    <w:lang w:eastAsia="en-GB"/>
                                  </w:rPr>
                                  <w:drawing>
                                    <wp:inline distT="0" distB="0" distL="0" distR="0" wp14:anchorId="41386897" wp14:editId="2C114518">
                                      <wp:extent cx="4507606" cy="2426417"/>
                                      <wp:effectExtent l="0" t="0" r="7620" b="0"/>
                                      <wp:docPr id="341" name="Picture 341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8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4517098" cy="2431526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32" name="Group 332"/>
                          <wpg:cNvGrpSpPr/>
                          <wpg:grpSpPr>
                            <a:xfrm>
                              <a:off x="2147504" y="2990628"/>
                              <a:ext cx="506294" cy="1517015"/>
                              <a:chOff x="65390" y="16078"/>
                              <a:chExt cx="506865" cy="1517515"/>
                            </a:xfrm>
                          </wpg:grpSpPr>
                          <wps:wsp>
                            <wps:cNvPr id="333" name="Straight Connector 333"/>
                            <wps:cNvCnPr/>
                            <wps:spPr>
                              <a:xfrm flipH="1">
                                <a:off x="387430" y="16078"/>
                                <a:ext cx="184825" cy="15175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4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450176" y="697013"/>
                                <a:ext cx="1352145" cy="32101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838BA" w:rsidRPr="00BD6533" w:rsidRDefault="008838BA" w:rsidP="008838BA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BD65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proofErr w:type="spellStart"/>
                                  <w:r w:rsidRPr="00BD65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Aoa</w:t>
                                  </w:r>
                                  <w:proofErr w:type="spellEnd"/>
                                  <w:r w:rsidRPr="00BD65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)F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335" name="Group 335"/>
                          <wpg:cNvGrpSpPr/>
                          <wpg:grpSpPr>
                            <a:xfrm>
                              <a:off x="2104222" y="264405"/>
                              <a:ext cx="514985" cy="1517015"/>
                              <a:chOff x="0" y="0"/>
                              <a:chExt cx="515566" cy="1517515"/>
                            </a:xfrm>
                          </wpg:grpSpPr>
                          <wps:wsp>
                            <wps:cNvPr id="336" name="Straight Connector 336"/>
                            <wps:cNvCnPr/>
                            <wps:spPr>
                              <a:xfrm flipH="1">
                                <a:off x="330741" y="0"/>
                                <a:ext cx="184825" cy="15175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7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515566" y="680936"/>
                                <a:ext cx="1352145" cy="32101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838BA" w:rsidRDefault="008838BA" w:rsidP="008838BA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[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8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F]FPCA-F9</w:t>
                                  </w:r>
                                </w:p>
                                <w:p w:rsidR="008838BA" w:rsidRPr="00BD6533" w:rsidRDefault="008838BA" w:rsidP="008838BA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3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57173" y="187287"/>
                            <a:ext cx="253388" cy="3085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838BA" w:rsidRPr="004D5D3A" w:rsidRDefault="008838BA" w:rsidP="008838B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proofErr w:type="gramStart"/>
                              <w:r w:rsidRPr="004D5D3A">
                                <w:rPr>
                                  <w:rFonts w:ascii="Arial" w:hAnsi="Arial" w:cs="Arial"/>
                                </w:rPr>
                                <w:t>i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26988" y="2897437"/>
                            <a:ext cx="363557" cy="3085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838BA" w:rsidRPr="004D5D3A" w:rsidRDefault="008838BA" w:rsidP="008838B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 w:rsidRPr="004D5D3A">
                                <w:rPr>
                                  <w:rFonts w:ascii="Arial" w:hAnsi="Arial" w:cs="Arial"/>
                                </w:rPr>
                                <w:t>i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i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group id="Group 326" o:spid="_x0000_s1031" style="position:absolute;margin-left:57pt;margin-top:12.25pt;width:5in;height:476.95pt;z-index:251667456;mso-width-relative:margin;mso-height-relative:margin" coordsize="45720,605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">
                <v:group id="Group 327" o:spid="_x0000_s1032" style="position:absolute;width:45720;height:60577" coordorigin="5398" coordsize="45720,605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lwwqc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TV7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iXDCpxgAAANwA&#10;AAAPAAAAAAAAAAAAAAAAAKoCAABkcnMvZG93bnJldi54bWxQSwUGAAAAAAQABAD6AAAAnQMAAAAA&#10;">
                  <v:group id="_x0000_s1033" style="position:absolute;left:5438;width:45680;height:60577" coordorigin="7093,-38" coordsize="45690,606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8Ok2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lI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Tw6TbwwAAANwAAAAP&#10;AAAAAAAAAAAAAAAAAKoCAABkcnMvZG93bnJldi54bWxQSwUGAAAAAAQABAD6AAAAmgMAAAAA&#10;">
                    <v:shape id="Text Box 2" o:spid="_x0000_s1034" type="#_x0000_t202" style="position:absolute;left:7093;top:-38;width:43196;height:272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        <v:textbox>
                        <w:txbxContent>
                          <w:p w:rsidR="008838BA" w:rsidRDefault="008838BA" w:rsidP="008838BA">
                            <w:r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drawing>
                                <wp:inline distT="0" distB="0" distL="0" distR="0" wp14:anchorId="5FBD484A" wp14:editId="7B8B1A11">
                                  <wp:extent cx="4475408" cy="2433645"/>
                                  <wp:effectExtent l="0" t="0" r="1905" b="5080"/>
                                  <wp:docPr id="340" name="Picture 3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72648" cy="243214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shape id="Text Box 2" o:spid="_x0000_s1035" type="#_x0000_t202" style="position:absolute;left:7093;top:54589;width:45690;height:5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        <v:textbox>
                        <w:txbxContent>
                          <w:p w:rsidR="008838BA" w:rsidRDefault="008838BA" w:rsidP="008838B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 w:rsidRPr="001A7D6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Figure B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i and ii: UV and radio-chromatogram of [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F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]FPCA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-F9, respectively</w:t>
                            </w:r>
                          </w:p>
                          <w:p w:rsidR="008838BA" w:rsidRDefault="008838BA" w:rsidP="008838BA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</w:p>
                          <w:p w:rsidR="008838BA" w:rsidRPr="001A7D62" w:rsidRDefault="008838BA" w:rsidP="008838BA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v:group>
                  <v:shape id="Text Box 2" o:spid="_x0000_s1036" type="#_x0000_t202" style="position:absolute;left:5398;top:27321;width:41270;height:272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      <v:textbox>
                      <w:txbxContent>
                        <w:p w:rsidR="008838BA" w:rsidRDefault="008838BA" w:rsidP="008838BA">
                          <w:r>
                            <w:rPr>
                              <w:rFonts w:ascii="Arial" w:hAnsi="Arial" w:cs="Arial"/>
                              <w:noProof/>
                              <w:sz w:val="24"/>
                              <w:szCs w:val="24"/>
                              <w:lang w:eastAsia="en-GB"/>
                            </w:rPr>
                            <w:drawing>
                              <wp:inline distT="0" distB="0" distL="0" distR="0" wp14:anchorId="41386897" wp14:editId="2C114518">
                                <wp:extent cx="4507606" cy="2426417"/>
                                <wp:effectExtent l="0" t="0" r="7620" b="0"/>
                                <wp:docPr id="341" name="Picture 34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8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0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4517098" cy="243152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group id="Group 332" o:spid="_x0000_s1037" style="position:absolute;left:21475;top:29906;width:5062;height:15170" coordorigin="653,160" coordsize="5068,151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/IF7MQAAADcAAAADwAAAGRycy9kb3ducmV2LnhtbESPQYvCMBSE7wv+h/AE&#10;b2tayy5SjSKi4kEWVgXx9miebbF5KU1s67/fLAgeh5n5hpkve1OJlhpXWlYQjyMQxJnVJecKzqft&#10;5xSE88gaK8uk4EkOlovBxxxTbTv+pfbocxEg7FJUUHhfp1K6rCCDbmxr4uDdbGPQB9nkUjfYBbip&#10;5CSKvqXBksNCgTWtC8rux4dRsOuwWyXxpj3cb+vn9fT1cznEpNRo2K9mIDz1/h1+tfdaQZJM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/IF7MQAAADcAAAA&#10;DwAAAAAAAAAAAAAAAACqAgAAZHJzL2Rvd25yZXYueG1sUEsFBgAAAAAEAAQA+gAAAJsDAAAAAA==&#10;">
                    <v:line id="Straight Connector 333" o:spid="_x0000_s1038" style="position:absolute;flip:x;visibility:visible;mso-wrap-style:square" from="3874,160" to="5722,15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6jccYAAADcAAAADwAAAGRycy9kb3ducmV2LnhtbESPT2vCQBTE74LfYXlCb2ZTA7VEVymC&#10;UFpSTFoP3h7Zlz+YfRuyq0m/fbdQ6HGYmd8w2/1kOnGnwbWWFTxGMQji0uqWawVfn8flMwjnkTV2&#10;lknBNznY7+azLabajpzTvfC1CBB2KSpovO9TKV3ZkEEX2Z44eJUdDPogh1rqAccAN51cxfGTNNhy&#10;WGiwp0ND5bW4GQWVu/WHy1n7av2W5Vn1Xn/geFLqYTG9bEB4mvx/+K/9qhUkSQK/Z8IRkL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Duo3HGAAAA3AAAAA8AAAAAAAAA&#10;AAAAAAAAoQIAAGRycy9kb3ducmV2LnhtbFBLBQYAAAAABAAEAPkAAACUAwAAAAA=&#10;" strokecolor="black [3040]"/>
                    <v:shape id="Text Box 2" o:spid="_x0000_s1039" type="#_x0000_t202" style="position:absolute;left:-4502;top:6969;width:13521;height:321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CxVMUA&#10;AADcAAAADwAAAGRycy9kb3ducmV2LnhtbESPT2sCMRTE7wW/Q3iCN81WS1u2xkUE//QgUuvB3h6b&#10;191lNy8hibr99k1B6HGYmd8w86I3nbiSD41lBY+TDARxaXXDlYLT53r8CiJEZI2dZVLwQwGKxeBh&#10;jrm2N/6g6zFWIkE45KigjtHlUoayJoNhYh1x8r6tNxiT9JXUHm8Jbjo5zbJnabDhtFCjo1VNZXu8&#10;GAUHf96Xbb/7YvdSIW+ck/vtu1KjYb98AxGpj//he3unFcxmT/B3Jh0Bu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YLFUxQAAANwAAAAPAAAAAAAAAAAAAAAAAJgCAABkcnMv&#10;ZG93bnJldi54bWxQSwUGAAAAAAQABAD1AAAAigMAAAAA&#10;">
                      <v:textbox>
                        <w:txbxContent>
                          <w:p w:rsidR="008838BA" w:rsidRPr="00BD6533" w:rsidRDefault="008838BA" w:rsidP="008838BA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BD65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</w:t>
                            </w:r>
                            <w:proofErr w:type="spellStart"/>
                            <w:r w:rsidRPr="00BD65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oa</w:t>
                            </w:r>
                            <w:proofErr w:type="spellEnd"/>
                            <w:r w:rsidRPr="00BD65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F9</w:t>
                            </w:r>
                          </w:p>
                        </w:txbxContent>
                      </v:textbox>
                    </v:shape>
                  </v:group>
                  <v:group id="Group 335" o:spid="_x0000_s1040" style="position:absolute;left:21042;top:2644;width:5150;height:15170" coordsize="5155,151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gbnZjFAAAA3AAA&#10;AA8AAAAAAAAAAAAAAAAAqgIAAGRycy9kb3ducmV2LnhtbFBLBQYAAAAABAAEAPoAAACcAwAAAAA=&#10;">
                    <v:line id="Straight Connector 336" o:spid="_x0000_s1041" style="position:absolute;flip:x;visibility:visible;mso-wrap-style:square" from="3307,0" to="5155,151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JkA6cMAAADcAAAADwAAAGRycy9kb3ducmV2LnhtbESPS4sCMRCE74L/IbTgTTOuoDIaRQRh&#10;cXHxefDWTHoeOOkMk+jM/vuNIHgsquorarFqTSmeVLvCsoLRMAJBnFhdcKbgct4OZiCcR9ZYWiYF&#10;f+Rgtex2Fhhr2/CRniefiQBhF6OC3PsqltIlORl0Q1sRBy+1tUEfZJ1JXWMT4KaUX1E0kQYLDgs5&#10;VrTJKbmfHkZB6h7V5nbVPp3u9sd9+pP9YnNQqt9r13MQnlr/Cb/b31rBeDyB15lwBO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CZAOnDAAAA3AAAAA8AAAAAAAAAAAAA&#10;AAAAoQIAAGRycy9kb3ducmV2LnhtbFBLBQYAAAAABAAEAPkAAACRAwAAAAA=&#10;" strokecolor="black [3040]"/>
                    <v:shape id="Text Box 2" o:spid="_x0000_s1042" type="#_x0000_t202" style="position:absolute;left:-5156;top:6809;width:13522;height:321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IvI8QA&#10;AADcAAAADwAAAGRycy9kb3ducmV2LnhtbESPQWsCMRSE70L/Q3iF3jRbBS2rUaRgaw8ibj3o7bF5&#10;7i5uXkKS6vbfG0HwOMzMN8xs0ZlWXMiHxrKC90EGgri0uuFKwf531f8AESKyxtYyKfinAIv5S2+G&#10;ubZX3tGliJVIEA45KqhjdLmUoazJYBhYR5y8k/UGY5K+ktrjNcFNK4dZNpYGG04LNTr6rKk8F39G&#10;wdYfNuW5Wx/ZTSrkL+fk5vtHqbfXbjkFEamLz/CjvdYKRqMJ3M+kIyD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yLyPEAAAA3AAAAA8AAAAAAAAAAAAAAAAAmAIAAGRycy9k&#10;b3ducmV2LnhtbFBLBQYAAAAABAAEAPUAAACJAwAAAAA=&#10;">
                      <v:textbox>
                        <w:txbxContent>
                          <w:p w:rsidR="008838BA" w:rsidRDefault="008838BA" w:rsidP="008838BA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[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F]FPCA-F9</w:t>
                            </w:r>
                          </w:p>
                          <w:p w:rsidR="008838BA" w:rsidRPr="00BD6533" w:rsidRDefault="008838BA" w:rsidP="008838BA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v:group>
                </v:group>
                <v:shape id="Text Box 2" o:spid="_x0000_s1043" type="#_x0000_t202" style="position:absolute;left:41571;top:1872;width:2534;height:30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    <v:textbox>
                    <w:txbxContent>
                      <w:p w:rsidR="008838BA" w:rsidRPr="004D5D3A" w:rsidRDefault="008838BA" w:rsidP="008838BA">
                        <w:pPr>
                          <w:rPr>
                            <w:rFonts w:ascii="Arial" w:hAnsi="Arial" w:cs="Arial"/>
                          </w:rPr>
                        </w:pPr>
                        <w:proofErr w:type="spellStart"/>
                        <w:proofErr w:type="gramStart"/>
                        <w:r w:rsidRPr="004D5D3A">
                          <w:rPr>
                            <w:rFonts w:ascii="Arial" w:hAnsi="Arial" w:cs="Arial"/>
                          </w:rPr>
                          <w:t>i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2" o:spid="_x0000_s1044" type="#_x0000_t202" style="position:absolute;left:41269;top:28974;width:3636;height:30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      <v:textbox>
                    <w:txbxContent>
                      <w:p w:rsidR="008838BA" w:rsidRPr="004D5D3A" w:rsidRDefault="008838BA" w:rsidP="008838BA">
                        <w:pPr>
                          <w:rPr>
                            <w:rFonts w:ascii="Arial" w:hAnsi="Arial" w:cs="Arial"/>
                          </w:rPr>
                        </w:pPr>
                        <w:proofErr w:type="gramStart"/>
                        <w:r w:rsidRPr="004D5D3A">
                          <w:rPr>
                            <w:rFonts w:ascii="Arial" w:hAnsi="Arial" w:cs="Arial"/>
                          </w:rPr>
                          <w:t>i</w:t>
                        </w:r>
                        <w:r>
                          <w:rPr>
                            <w:rFonts w:ascii="Arial" w:hAnsi="Arial" w:cs="Arial"/>
                          </w:rPr>
                          <w:t>i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2896B22" wp14:editId="3CDFA7E8">
                <wp:simplePos x="0" y="0"/>
                <wp:positionH relativeFrom="column">
                  <wp:posOffset>-22033</wp:posOffset>
                </wp:positionH>
                <wp:positionV relativeFrom="paragraph">
                  <wp:posOffset>231354</wp:posOffset>
                </wp:positionV>
                <wp:extent cx="5638186" cy="3265239"/>
                <wp:effectExtent l="0" t="0" r="635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186" cy="3265239"/>
                          <a:chOff x="0" y="0"/>
                          <a:chExt cx="5716440" cy="3265313"/>
                        </a:xfrm>
                      </wpg:grpSpPr>
                      <wpg:grpSp>
                        <wpg:cNvPr id="347" name="Group 347"/>
                        <wpg:cNvGrpSpPr/>
                        <wpg:grpSpPr>
                          <a:xfrm>
                            <a:off x="0" y="0"/>
                            <a:ext cx="5716440" cy="3265313"/>
                            <a:chOff x="0" y="0"/>
                            <a:chExt cx="5717014" cy="3265313"/>
                          </a:xfrm>
                        </wpg:grpSpPr>
                        <wps:wsp>
                          <wps:cNvPr id="34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5678102" cy="3167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838BA" w:rsidRDefault="008838BA" w:rsidP="008838BA">
                                <w:r>
                                  <w:object w:dxaOrig="8644" w:dyaOrig="4320">
                                    <v:shapetype id="_x0000_t75" coordsize="21600,21600" o:spt="75" o:preferrelative="t" path="m@4@5l@4@11@9@11@9@5xe" filled="f" stroked="f">
                                      <v:stroke joinstyle="miter"/>
                                      <v:formulas>
                                        <v:f eqn="if lineDrawn pixelLineWidth 0"/>
                                        <v:f eqn="sum @0 1 0"/>
                                        <v:f eqn="sum 0 0 @1"/>
                                        <v:f eqn="prod @2 1 2"/>
                                        <v:f eqn="prod @3 21600 pixelWidth"/>
                                        <v:f eqn="prod @3 21600 pixelHeight"/>
                                        <v:f eqn="sum @0 0 1"/>
                                        <v:f eqn="prod @6 1 2"/>
                                        <v:f eqn="prod @7 21600 pixelWidth"/>
                                        <v:f eqn="sum @8 21600 0"/>
                                        <v:f eqn="prod @7 21600 pixelHeight"/>
                                        <v:f eqn="sum @10 21600 0"/>
                                      </v:formulas>
                                      <v:path o:extrusionok="f" gradientshapeok="t" o:connecttype="rect"/>
                                      <o:lock v:ext="edit" aspectratio="t"/>
                                    </v:shapetype>
                                    <v:shape id="_x0000_i1026" type="#_x0000_t75" style="width:6in;height:3in" o:ole="">
                                      <v:imagedata r:id="rId11" o:title=""/>
                                    </v:shape>
                                    <o:OLEObject Type="Embed" ProgID="Photoshop.Image.12" ShapeID="_x0000_i1026" DrawAspect="Content" ObjectID="_1554530067" r:id="rId12">
                                      <o:FieldCodes>\s</o:FieldCodes>
                                    </o:OLEObject>
                                  </w:objec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912" y="2836054"/>
                              <a:ext cx="5678102" cy="42925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838BA" w:rsidRPr="001A7D62" w:rsidRDefault="008838BA" w:rsidP="008838B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Figure Ci:</w:t>
                                </w:r>
                                <w:r w:rsidRPr="001A7D6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 xml:space="preserve"> Radio-chromatogram showing plasma metabolite samp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911" y="48639"/>
                            <a:ext cx="466928" cy="2140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838BA" w:rsidRPr="006444E2" w:rsidRDefault="008838BA" w:rsidP="008838BA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 w:rsidRPr="006444E2"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Cou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group id="Group 8" o:spid="_x0000_s1045" style="position:absolute;margin-left:-1.75pt;margin-top:18.2pt;width:443.95pt;height:257.1pt;z-index:251664384;mso-width-relative:margin;mso-height-relative:margin" coordsize="57164,326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">
                <v:group id="Group 347" o:spid="_x0000_s1046" style="position:absolute;width:57164;height:32653" coordsize="57170,326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4PVC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zu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+D1QnFAAAA3AAA&#10;AA8AAAAAAAAAAAAAAAAAqgIAAGRycy9kb3ducmV2LnhtbFBLBQYAAAAABAAEAPoAAACcAwAAAAA=&#10;">
                  <v:shape id="Text Box 2" o:spid="_x0000_s1047" type="#_x0000_t202" style="position:absolute;width:56781;height:316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        <v:textbox>
                      <w:txbxContent>
                        <w:p w:rsidR="008838BA" w:rsidRDefault="008838BA" w:rsidP="008838BA">
                          <w:r>
                            <w:object w:dxaOrig="8644" w:dyaOrig="4320">
                              <v:shape id="_x0000_i1025" type="#_x0000_t75" style="width:6in;height:3in" o:ole="">
                                <v:imagedata r:id="rId13" o:title=""/>
                              </v:shape>
                              <o:OLEObject Type="Embed" ProgID="Photoshop.Image.12" ShapeID="_x0000_i1025" DrawAspect="Content" ObjectID="_1553062826" r:id="rId14">
                                <o:FieldCodes>\s</o:FieldCodes>
                              </o:OLEObject>
                            </w:object>
                          </w:r>
                        </w:p>
                      </w:txbxContent>
                    </v:textbox>
                  </v:shape>
                  <v:shape id="Text Box 2" o:spid="_x0000_s1048" type="#_x0000_t202" style="position:absolute;left:389;top:28360;width:56781;height:4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        <v:textbox>
                      <w:txbxContent>
                        <w:p w:rsidR="008838BA" w:rsidRPr="001A7D62" w:rsidRDefault="008838BA" w:rsidP="008838B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>Figure Ci:</w:t>
                          </w:r>
                          <w:r w:rsidRPr="001A7D62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 xml:space="preserve"> Radio-chromatogram showing plasma metabolite sample</w:t>
                          </w:r>
                        </w:p>
                      </w:txbxContent>
                    </v:textbox>
                  </v:shape>
                </v:group>
                <v:shape id="Text Box 2" o:spid="_x0000_s1049" type="#_x0000_t202" style="position:absolute;left:389;top:486;width:4669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    <v:textbox>
                    <w:txbxContent>
                      <w:p w:rsidR="008838BA" w:rsidRPr="006444E2" w:rsidRDefault="008838BA" w:rsidP="008838BA">
                        <w:pP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444E2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Cou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B393DBB" wp14:editId="0E020F98">
                <wp:simplePos x="0" y="0"/>
                <wp:positionH relativeFrom="column">
                  <wp:posOffset>-34565</wp:posOffset>
                </wp:positionH>
                <wp:positionV relativeFrom="paragraph">
                  <wp:posOffset>222250</wp:posOffset>
                </wp:positionV>
                <wp:extent cx="5614035" cy="3234858"/>
                <wp:effectExtent l="0" t="0" r="5715" b="381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4035" cy="3234858"/>
                          <a:chOff x="-1" y="0"/>
                          <a:chExt cx="5681346" cy="3234858"/>
                        </a:xfrm>
                      </wpg:grpSpPr>
                      <wpg:grpSp>
                        <wpg:cNvPr id="351" name="Group 351"/>
                        <wpg:cNvGrpSpPr/>
                        <wpg:grpSpPr>
                          <a:xfrm>
                            <a:off x="-1" y="0"/>
                            <a:ext cx="5681346" cy="3234858"/>
                            <a:chOff x="-1" y="0"/>
                            <a:chExt cx="5682615" cy="3145924"/>
                          </a:xfrm>
                        </wpg:grpSpPr>
                        <wps:wsp>
                          <wps:cNvPr id="38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5682614" cy="299712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838BA" w:rsidRDefault="008838BA" w:rsidP="008838BA">
                                <w:r>
                                  <w:object w:dxaOrig="8644" w:dyaOrig="4320">
                                    <v:shape id="_x0000_i1028" type="#_x0000_t75" style="width:6in;height:3in" o:ole="">
                                      <v:imagedata r:id="rId15" o:title=""/>
                                    </v:shape>
                                    <o:OLEObject Type="Embed" ProgID="Photoshop.Image.12" ShapeID="_x0000_i1028" DrawAspect="Content" ObjectID="_1554530068" r:id="rId16">
                                      <o:FieldCodes>\s</o:FieldCodes>
                                    </o:OLEObject>
                                  </w:objec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8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" y="2733175"/>
                              <a:ext cx="5682228" cy="41274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838BA" w:rsidRPr="001A7D62" w:rsidRDefault="008838BA" w:rsidP="008838B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 xml:space="preserve">Figure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Cii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:</w:t>
                                </w:r>
                                <w:r w:rsidRPr="001A7D6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 xml:space="preserve"> Radio-chromatogram showing liver metabolite samp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728" y="19456"/>
                            <a:ext cx="466725" cy="2139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838BA" w:rsidRPr="006444E2" w:rsidRDefault="008838BA" w:rsidP="008838BA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 w:rsidRPr="006444E2"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Cou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group id="Group 12" o:spid="_x0000_s1050" style="position:absolute;margin-left:-2.7pt;margin-top:17.5pt;width:442.05pt;height:254.7pt;z-index:251665408;mso-width-relative:margin;mso-height-relative:margin" coordorigin="" coordsize="56813,323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">
                <v:group id="Group 351" o:spid="_x0000_s1051" style="position:absolute;width:56813;height:32348" coordorigin="" coordsize="56826,314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9+O8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zH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/347xgAAANwA&#10;AAAPAAAAAAAAAAAAAAAAAKoCAABkcnMvZG93bnJldi54bWxQSwUGAAAAAAQABAD6AAAAnQMAAAAA&#10;">
                  <v:shape id="Text Box 2" o:spid="_x0000_s1052" type="#_x0000_t202" style="position:absolute;width:56826;height:29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AkqcMA&#10;AADcAAAADwAAAGRycy9kb3ducmV2LnhtbESP3YrCMBSE7wXfIRzBG1lTf+t2jbIKLt7q+gCnzbEt&#10;Nielydr69kZY8HKYmW+Y9bYzlbhT40rLCibjCARxZnXJuYLL7+FjBcJ5ZI2VZVLwIAfbTb+3xkTb&#10;lk90P/tcBAi7BBUU3teJlC4ryKAb25o4eFfbGPRBNrnUDbYBbio5jaKlNFhyWCiwpn1B2e38ZxRc&#10;j+1o8dmmP/4Sn+bLHZZxah9KDQfd9xcIT51/h//bR61gtprD60w4AnLz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LAkqcMAAADcAAAADwAAAAAAAAAAAAAAAACYAgAAZHJzL2Rv&#10;d25yZXYueG1sUEsFBgAAAAAEAAQA9QAAAIgDAAAAAA==&#10;" stroked="f">
                    <v:textbox>
                      <w:txbxContent>
                        <w:p w:rsidR="008838BA" w:rsidRDefault="008838BA" w:rsidP="008838BA">
                          <w:r>
                            <w:object w:dxaOrig="8644" w:dyaOrig="4320">
                              <v:shape id="_x0000_i1026" type="#_x0000_t75" style="width:6in;height:3in" o:ole="">
                                <v:imagedata r:id="rId17" o:title=""/>
                              </v:shape>
                              <o:OLEObject Type="Embed" ProgID="Photoshop.Image.12" ShapeID="_x0000_i1026" DrawAspect="Content" ObjectID="_1553062827" r:id="rId18">
                                <o:FieldCodes>\s</o:FieldCodes>
                              </o:OLEObject>
                            </w:object>
                          </w:r>
                        </w:p>
                      </w:txbxContent>
                    </v:textbox>
                  </v:shape>
                  <v:shape id="Text Box 2" o:spid="_x0000_s1053" type="#_x0000_t202" style="position:absolute;top:27331;width:56822;height:4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yBMsMA&#10;AADcAAAADwAAAGRycy9kb3ducmV2LnhtbESP3YrCMBSE74V9h3AWvBFN179qNYoKK97q9gGOzbEt&#10;Nielydr69htB2MthZr5h1tvOVOJBjSstK/gaRSCIM6tLzhWkP9/DBQjnkTVWlknBkxxsNx+9NSba&#10;tnymx8XnIkDYJaig8L5OpHRZQQbdyNbEwbvZxqAPssmlbrANcFPJcRTNpcGSw0KBNR0Kyu6XX6Pg&#10;dmoHs2V7Pfo0Pk/neyzjq30q1f/sdisQnjr/H363T1rBZDGD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/yBMsMAAADcAAAADwAAAAAAAAAAAAAAAACYAgAAZHJzL2Rv&#10;d25yZXYueG1sUEsFBgAAAAAEAAQA9QAAAIgDAAAAAA==&#10;" stroked="f">
                    <v:textbox>
                      <w:txbxContent>
                        <w:p w:rsidR="008838BA" w:rsidRPr="001A7D62" w:rsidRDefault="008838BA" w:rsidP="008838BA">
                          <w:pPr>
                            <w:jc w:val="center"/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 xml:space="preserve">Figure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>Cii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>:</w:t>
                          </w:r>
                          <w:r w:rsidRPr="001A7D62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 xml:space="preserve"> Radio-chromatogram showing liver metabolite sample</w:t>
                          </w:r>
                        </w:p>
                      </w:txbxContent>
                    </v:textbox>
                  </v:shape>
                </v:group>
                <v:shape id="Text Box 2" o:spid="_x0000_s1054" type="#_x0000_t202" style="position:absolute;left:97;top:194;width:4667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ifycEA&#10;AADaAAAADwAAAGRycy9kb3ducmV2LnhtbESP3YrCMBSE7wXfIRzBG9mmyvpXjbIKire6PsBpc2yL&#10;zUlpsra+vVkQvBxm5htmve1MJR7UuNKygnEUgyDOrC45V3D9PXwtQDiPrLGyTAqe5GC76ffWmGjb&#10;8pkeF5+LAGGXoILC+zqR0mUFGXSRrYmDd7ONQR9kk0vdYBvgppKTOJ5JgyWHhQJr2heU3S9/RsHt&#10;1I6myzY9+uv8/D3bYTlP7VOp4aD7WYHw1PlP+N0+aQVL+L8SboD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4n8nBAAAA2gAAAA8AAAAAAAAAAAAAAAAAmAIAAGRycy9kb3du&#10;cmV2LnhtbFBLBQYAAAAABAAEAPUAAACGAwAAAAA=&#10;" stroked="f">
                  <v:textbox>
                    <w:txbxContent>
                      <w:p w:rsidR="008838BA" w:rsidRPr="006444E2" w:rsidRDefault="008838BA" w:rsidP="008838BA">
                        <w:pP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444E2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Cou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  <w:r w:rsidRPr="00E7293F">
        <w:rPr>
          <w:rFonts w:ascii="Times New Roman" w:hAnsi="Times New Roman" w:cs="Times New Roman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01CF9D6" wp14:editId="72A94262">
                <wp:simplePos x="0" y="0"/>
                <wp:positionH relativeFrom="column">
                  <wp:posOffset>0</wp:posOffset>
                </wp:positionH>
                <wp:positionV relativeFrom="paragraph">
                  <wp:posOffset>239058</wp:posOffset>
                </wp:positionV>
                <wp:extent cx="5614035" cy="3203185"/>
                <wp:effectExtent l="0" t="0" r="5715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4035" cy="3203185"/>
                          <a:chOff x="0" y="0"/>
                          <a:chExt cx="5681979" cy="3203258"/>
                        </a:xfrm>
                      </wpg:grpSpPr>
                      <wpg:grpSp>
                        <wpg:cNvPr id="348" name="Group 348"/>
                        <wpg:cNvGrpSpPr/>
                        <wpg:grpSpPr>
                          <a:xfrm>
                            <a:off x="0" y="0"/>
                            <a:ext cx="5681979" cy="3203258"/>
                            <a:chOff x="0" y="0"/>
                            <a:chExt cx="5682614" cy="3203855"/>
                          </a:xfrm>
                        </wpg:grpSpPr>
                        <wps:wsp>
                          <wps:cNvPr id="3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5682614" cy="29971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838BA" w:rsidRDefault="008838BA" w:rsidP="008838BA">
                                <w:r>
                                  <w:object w:dxaOrig="8644" w:dyaOrig="4320">
                                    <v:shape id="_x0000_i1030" type="#_x0000_t75" style="width:6in;height:3in" o:ole="">
                                      <v:imagedata r:id="rId19" o:title=""/>
                                    </v:shape>
                                    <o:OLEObject Type="Embed" ProgID="Photoshop.Image.12" ShapeID="_x0000_i1030" DrawAspect="Content" ObjectID="_1554530069" r:id="rId20">
                                      <o:FieldCodes>\s</o:FieldCodes>
                                    </o:OLEObject>
                                  </w:objec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774516"/>
                              <a:ext cx="5677533" cy="4293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838BA" w:rsidRPr="001A7D62" w:rsidRDefault="008838BA" w:rsidP="008838B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 xml:space="preserve">Figure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Ciii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:</w:t>
                                </w:r>
                                <w:r w:rsidRPr="001A7D62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 xml:space="preserve"> Radio-chromatogram showing urine metabolite samp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728" y="19442"/>
                            <a:ext cx="466725" cy="2139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838BA" w:rsidRPr="006444E2" w:rsidRDefault="008838BA" w:rsidP="008838BA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 w:rsidRPr="006444E2"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Cou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group id="Group 11" o:spid="_x0000_s1055" style="position:absolute;margin-left:0;margin-top:18.8pt;width:442.05pt;height:252.2pt;z-index:251666432;mso-width-relative:margin;mso-height-relative:margin" coordsize="56819,32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">
                <v:group id="Group 348" o:spid="_x0000_s1056" style="position:absolute;width:56819;height:32032" coordsize="56826,320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hxBe8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CehLX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4cQXvCAAAA3AAAAA8A&#10;AAAAAAAAAAAAAAAAqgIAAGRycy9kb3ducmV2LnhtbFBLBQYAAAAABAAEAPoAAACZAwAAAAA=&#10;">
                  <v:shape id="Text Box 2" o:spid="_x0000_s1057" type="#_x0000_t202" style="position:absolute;width:56826;height:29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gxrcUA&#10;AADcAAAADwAAAGRycy9kb3ducmV2LnhtbESP0WrCQBRE34X+w3ILvkjd1Nqkpm5CFSy+avMBN9lr&#10;Epq9G7JbE/++KxT6OMzMGWabT6YTVxpca1nB8zICQVxZ3XKtoPg6PL2BcB5ZY2eZFNzIQZ49zLaY&#10;ajvyia5nX4sAYZeigsb7PpXSVQ0ZdEvbEwfvYgeDPsihlnrAMcBNJ1dRFEuDLYeFBnvaN1R9n3+M&#10;gstxXLxuxvLTF8lpHe+wTUp7U2r+OH28g/A0+f/wX/uoFbysN3A/E46Az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CDGtxQAAANwAAAAPAAAAAAAAAAAAAAAAAJgCAABkcnMv&#10;ZG93bnJldi54bWxQSwUGAAAAAAQABAD1AAAAigMAAAAA&#10;" stroked="f">
                    <v:textbox>
                      <w:txbxContent>
                        <w:p w:rsidR="008838BA" w:rsidRDefault="008838BA" w:rsidP="008838BA">
                          <w:r>
                            <w:object w:dxaOrig="8644" w:dyaOrig="4320">
                              <v:shape id="_x0000_i1027" type="#_x0000_t75" style="width:6in;height:3in" o:ole="">
                                <v:imagedata r:id="rId21" o:title=""/>
                              </v:shape>
                              <o:OLEObject Type="Embed" ProgID="Photoshop.Image.12" ShapeID="_x0000_i1027" DrawAspect="Content" ObjectID="_1553062828" r:id="rId22">
                                <o:FieldCodes>\s</o:FieldCodes>
                              </o:OLEObject>
                            </w:object>
                          </w:r>
                        </w:p>
                      </w:txbxContent>
                    </v:textbox>
                  </v:shape>
                  <v:shape id="Text Box 2" o:spid="_x0000_s1058" type="#_x0000_t202" style="position:absolute;top:27745;width:56775;height:4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sO7b8A&#10;AADcAAAADwAAAGRycy9kb3ducmV2LnhtbERPy4rCMBTdC/5DuIIbGVPfWk2LCiNudfyAa3Nti81N&#10;aaKtfz9ZDMzycN67tDOVeFPjSssKJuMIBHFmdcm5gtvP99cahPPIGivLpOBDDtKk39thrG3LF3pf&#10;fS5CCLsYFRTe17GULivIoBvbmjhwD9sY9AE2udQNtiHcVHIaRUtpsOTQUGBNx4Ky5/VlFDzO7Wix&#10;ae8nf1td5ssDlqu7/Sg1HHT7LQhPnf8X/7nPWsFsEeaHM+EIyOQ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6w7tvwAAANwAAAAPAAAAAAAAAAAAAAAAAJgCAABkcnMvZG93bnJl&#10;di54bWxQSwUGAAAAAAQABAD1AAAAhAMAAAAA&#10;" stroked="f">
                    <v:textbox>
                      <w:txbxContent>
                        <w:p w:rsidR="008838BA" w:rsidRPr="001A7D62" w:rsidRDefault="008838BA" w:rsidP="008838BA">
                          <w:pPr>
                            <w:jc w:val="center"/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 xml:space="preserve">Figure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>Ciii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>:</w:t>
                          </w:r>
                          <w:r w:rsidRPr="001A7D62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 xml:space="preserve"> Radio-chromatogram showing urine metabolite sample</w:t>
                          </w:r>
                        </w:p>
                      </w:txbxContent>
                    </v:textbox>
                  </v:shape>
                </v:group>
                <v:shape id="Text Box 2" o:spid="_x0000_s1059" type="#_x0000_t202" style="position:absolute;left:97;top:194;width:4667;height:2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H7fc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9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Yft9wgAAANsAAAAPAAAAAAAAAAAAAAAAAJgCAABkcnMvZG93&#10;bnJldi54bWxQSwUGAAAAAAQABAD1AAAAhwMAAAAA&#10;" stroked="f">
                  <v:textbox>
                    <w:txbxContent>
                      <w:p w:rsidR="008838BA" w:rsidRPr="006444E2" w:rsidRDefault="008838BA" w:rsidP="008838BA">
                        <w:pPr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444E2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Cou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Pr="00E7293F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Pr="00BD6533" w:rsidRDefault="008838BA" w:rsidP="008838BA">
      <w:pPr>
        <w:rPr>
          <w:rFonts w:ascii="Times New Roman" w:hAnsi="Times New Roman" w:cs="Times New Roman"/>
        </w:rPr>
      </w:pPr>
    </w:p>
    <w:p w:rsidR="008838BA" w:rsidRPr="00BD6533" w:rsidRDefault="008838BA" w:rsidP="008838BA">
      <w:pPr>
        <w:rPr>
          <w:rFonts w:ascii="Times New Roman" w:hAnsi="Times New Roman" w:cs="Times New Roman"/>
        </w:rPr>
      </w:pPr>
    </w:p>
    <w:p w:rsidR="008838BA" w:rsidRPr="00BD6533" w:rsidRDefault="008838BA" w:rsidP="008838BA">
      <w:pPr>
        <w:rPr>
          <w:rFonts w:ascii="Times New Roman" w:hAnsi="Times New Roman" w:cs="Times New Roman"/>
        </w:rPr>
      </w:pPr>
    </w:p>
    <w:p w:rsidR="008838BA" w:rsidRPr="00BD6533" w:rsidRDefault="008838BA" w:rsidP="008838BA">
      <w:pPr>
        <w:rPr>
          <w:rFonts w:ascii="Times New Roman" w:hAnsi="Times New Roman" w:cs="Times New Roman"/>
        </w:rPr>
      </w:pPr>
    </w:p>
    <w:p w:rsidR="008838BA" w:rsidRPr="00BD6533" w:rsidRDefault="008838BA" w:rsidP="008838BA">
      <w:pPr>
        <w:rPr>
          <w:rFonts w:ascii="Times New Roman" w:hAnsi="Times New Roman" w:cs="Times New Roman"/>
        </w:rPr>
      </w:pPr>
    </w:p>
    <w:p w:rsidR="008838BA" w:rsidRPr="00BD6533" w:rsidRDefault="008838BA" w:rsidP="008838BA">
      <w:pPr>
        <w:rPr>
          <w:rFonts w:ascii="Times New Roman" w:hAnsi="Times New Roman" w:cs="Times New Roman"/>
        </w:rPr>
      </w:pPr>
    </w:p>
    <w:p w:rsidR="008838BA" w:rsidRDefault="008838BA" w:rsidP="008838BA">
      <w:pPr>
        <w:rPr>
          <w:rFonts w:ascii="Times New Roman" w:hAnsi="Times New Roman" w:cs="Times New Roman"/>
        </w:rPr>
      </w:pPr>
    </w:p>
    <w:p w:rsidR="008838BA" w:rsidRPr="00BD6533" w:rsidRDefault="008838BA" w:rsidP="008838BA">
      <w:pPr>
        <w:rPr>
          <w:rFonts w:ascii="Times New Roman" w:hAnsi="Times New Roman" w:cs="Times New Roman"/>
        </w:rPr>
      </w:pPr>
    </w:p>
    <w:p w:rsidR="00A26C83" w:rsidRDefault="00551C2D"/>
    <w:sectPr w:rsidR="00A26C83" w:rsidSect="00BB1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8BA"/>
    <w:rsid w:val="00551C2D"/>
    <w:rsid w:val="008838BA"/>
    <w:rsid w:val="00CB01AA"/>
    <w:rsid w:val="00CC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8BA"/>
  </w:style>
  <w:style w:type="paragraph" w:styleId="Heading1">
    <w:name w:val="heading 1"/>
    <w:basedOn w:val="Normal"/>
    <w:next w:val="Normal"/>
    <w:link w:val="Heading1Char"/>
    <w:uiPriority w:val="9"/>
    <w:qFormat/>
    <w:rsid w:val="008838BA"/>
    <w:pPr>
      <w:keepNext/>
      <w:keepLines/>
      <w:spacing w:before="480" w:after="0"/>
      <w:outlineLvl w:val="0"/>
    </w:pPr>
    <w:rPr>
      <w:rFonts w:ascii="Helvetica" w:eastAsiaTheme="majorEastAsia" w:hAnsi="Helvetic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8BA"/>
    <w:rPr>
      <w:rFonts w:ascii="Helvetica" w:eastAsiaTheme="majorEastAsia" w:hAnsi="Helvetica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8BA"/>
  </w:style>
  <w:style w:type="paragraph" w:styleId="Heading1">
    <w:name w:val="heading 1"/>
    <w:basedOn w:val="Normal"/>
    <w:next w:val="Normal"/>
    <w:link w:val="Heading1Char"/>
    <w:uiPriority w:val="9"/>
    <w:qFormat/>
    <w:rsid w:val="008838BA"/>
    <w:pPr>
      <w:keepNext/>
      <w:keepLines/>
      <w:spacing w:before="480" w:after="0"/>
      <w:outlineLvl w:val="0"/>
    </w:pPr>
    <w:rPr>
      <w:rFonts w:ascii="Helvetica" w:eastAsiaTheme="majorEastAsia" w:hAnsi="Helvetic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8BA"/>
    <w:rPr>
      <w:rFonts w:ascii="Helvetica" w:eastAsiaTheme="majorEastAsia" w:hAnsi="Helvetica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40.emf"/><Relationship Id="rId18" Type="http://schemas.openxmlformats.org/officeDocument/2006/relationships/oleObject" Target="embeddings/oleObject4.bin"/><Relationship Id="rId3" Type="http://schemas.openxmlformats.org/officeDocument/2006/relationships/settings" Target="settings.xml"/><Relationship Id="rId21" Type="http://schemas.openxmlformats.org/officeDocument/2006/relationships/image" Target="media/image60.emf"/><Relationship Id="rId7" Type="http://schemas.openxmlformats.org/officeDocument/2006/relationships/image" Target="media/image2.emf"/><Relationship Id="rId12" Type="http://schemas.openxmlformats.org/officeDocument/2006/relationships/oleObject" Target="embeddings/oleObject1.bin"/><Relationship Id="rId17" Type="http://schemas.openxmlformats.org/officeDocument/2006/relationships/image" Target="media/image50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10.wmf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image" Target="media/image30.emf"/><Relationship Id="rId19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20.emf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Morris</dc:creator>
  <cp:lastModifiedBy>Olivia Morris</cp:lastModifiedBy>
  <cp:revision>2</cp:revision>
  <dcterms:created xsi:type="dcterms:W3CDTF">2017-04-24T08:07:00Z</dcterms:created>
  <dcterms:modified xsi:type="dcterms:W3CDTF">2017-04-24T08:07:00Z</dcterms:modified>
</cp:coreProperties>
</file>